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6A5A2" w14:textId="77777777" w:rsidR="0080580C" w:rsidRPr="0080580C" w:rsidRDefault="0080580C" w:rsidP="0080580C">
      <w:pPr>
        <w:rPr>
          <w:lang w:val="en-US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4531"/>
        <w:gridCol w:w="2265"/>
        <w:gridCol w:w="2266"/>
      </w:tblGrid>
      <w:tr w:rsidR="00A6705D" w:rsidRPr="00460FB6" w14:paraId="02BD0734" w14:textId="77777777" w:rsidTr="000B0017">
        <w:tc>
          <w:tcPr>
            <w:tcW w:w="9062" w:type="dxa"/>
            <w:gridSpan w:val="3"/>
            <w:shd w:val="clear" w:color="auto" w:fill="auto"/>
          </w:tcPr>
          <w:p w14:paraId="5BF28AA0" w14:textId="77777777" w:rsidR="00A6705D" w:rsidRPr="00460FB6" w:rsidRDefault="00A6705D" w:rsidP="000B0017">
            <w:pPr>
              <w:spacing w:line="360" w:lineRule="auto"/>
              <w:jc w:val="both"/>
              <w:rPr>
                <w:rStyle w:val="Hyperlink"/>
                <w:rFonts w:ascii="Times New Roman" w:hAnsi="Times New Roman" w:cs="Times New Roman"/>
                <w:b/>
                <w:bCs/>
                <w:sz w:val="20"/>
                <w:szCs w:val="20"/>
                <w:u w:val="none"/>
              </w:rPr>
            </w:pPr>
            <w:r w:rsidRPr="006C69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ary Table 1. Case Report</w:t>
            </w:r>
          </w:p>
        </w:tc>
      </w:tr>
      <w:tr w:rsidR="00A6705D" w:rsidRPr="00460FB6" w14:paraId="690CF5E0" w14:textId="77777777" w:rsidTr="000B0017">
        <w:tc>
          <w:tcPr>
            <w:tcW w:w="9062" w:type="dxa"/>
            <w:gridSpan w:val="3"/>
            <w:shd w:val="clear" w:color="auto" w:fill="auto"/>
          </w:tcPr>
          <w:p w14:paraId="28CA0420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  <w:t>Dat</w:t>
            </w:r>
            <w: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  <w:t>e</w:t>
            </w:r>
            <w:r w:rsidRPr="006C6928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  <w:t>: ____________________</w:t>
            </w:r>
          </w:p>
        </w:tc>
      </w:tr>
      <w:tr w:rsidR="00A6705D" w:rsidRPr="00460FB6" w14:paraId="367F648A" w14:textId="77777777" w:rsidTr="000B0017">
        <w:tc>
          <w:tcPr>
            <w:tcW w:w="9062" w:type="dxa"/>
            <w:gridSpan w:val="3"/>
            <w:shd w:val="clear" w:color="auto" w:fill="auto"/>
          </w:tcPr>
          <w:p w14:paraId="31417056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  <w:t>Patie</w:t>
            </w:r>
            <w: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  <w:t>nt</w:t>
            </w:r>
            <w:r w:rsidRPr="006C6928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en-US"/>
              </w:rPr>
              <w:t>-ID: ____________________</w:t>
            </w:r>
          </w:p>
        </w:tc>
      </w:tr>
      <w:tr w:rsidR="00A6705D" w:rsidRPr="007A60DB" w14:paraId="63B98BD3" w14:textId="77777777" w:rsidTr="000B0017">
        <w:tc>
          <w:tcPr>
            <w:tcW w:w="9062" w:type="dxa"/>
            <w:gridSpan w:val="3"/>
            <w:shd w:val="clear" w:color="auto" w:fill="D0CECE" w:themeFill="background2" w:themeFillShade="E6"/>
          </w:tcPr>
          <w:p w14:paraId="5040DF0B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5B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ease answer the following questions for the child's father:</w:t>
            </w:r>
          </w:p>
        </w:tc>
      </w:tr>
      <w:tr w:rsidR="00A6705D" w:rsidRPr="007F7BEE" w14:paraId="5626C1AE" w14:textId="77777777" w:rsidTr="000B0017">
        <w:tc>
          <w:tcPr>
            <w:tcW w:w="4531" w:type="dxa"/>
          </w:tcPr>
          <w:p w14:paraId="60360DE5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est educational qualification</w:t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531" w:type="dxa"/>
            <w:gridSpan w:val="2"/>
          </w:tcPr>
          <w:p w14:paraId="14BFE7C8" w14:textId="586D6B76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</w:t>
            </w:r>
            <w:r w:rsidR="007F7B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uation</w:t>
            </w:r>
          </w:p>
          <w:p w14:paraId="212B921D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school diploma</w:t>
            </w:r>
          </w:p>
          <w:p w14:paraId="1F912DB1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ral qualification for university entrance</w:t>
            </w:r>
          </w:p>
          <w:p w14:paraId="1F9299E6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ademic qualification</w:t>
            </w:r>
          </w:p>
        </w:tc>
      </w:tr>
      <w:tr w:rsidR="00A6705D" w:rsidRPr="00460FB6" w14:paraId="3A1C2038" w14:textId="77777777" w:rsidTr="000B0017">
        <w:tc>
          <w:tcPr>
            <w:tcW w:w="4531" w:type="dxa"/>
          </w:tcPr>
          <w:p w14:paraId="27E101BC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birth of child?</w:t>
            </w:r>
          </w:p>
        </w:tc>
        <w:tc>
          <w:tcPr>
            <w:tcW w:w="4531" w:type="dxa"/>
            <w:gridSpan w:val="2"/>
          </w:tcPr>
          <w:p w14:paraId="7E0C54BF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__________________</w:t>
            </w:r>
          </w:p>
        </w:tc>
      </w:tr>
      <w:tr w:rsidR="00A6705D" w:rsidRPr="00460FB6" w14:paraId="261FA035" w14:textId="77777777" w:rsidTr="000B0017">
        <w:tc>
          <w:tcPr>
            <w:tcW w:w="4531" w:type="dxa"/>
          </w:tcPr>
          <w:p w14:paraId="640CCF7F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rent age</w:t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531" w:type="dxa"/>
            <w:gridSpan w:val="2"/>
          </w:tcPr>
          <w:p w14:paraId="5A811C18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_________________</w:t>
            </w:r>
          </w:p>
        </w:tc>
      </w:tr>
      <w:tr w:rsidR="00A6705D" w:rsidRPr="007A60DB" w14:paraId="2E75B7BF" w14:textId="77777777" w:rsidTr="000B0017">
        <w:tc>
          <w:tcPr>
            <w:tcW w:w="9062" w:type="dxa"/>
            <w:gridSpan w:val="3"/>
            <w:shd w:val="clear" w:color="auto" w:fill="D0CECE" w:themeFill="background2" w:themeFillShade="E6"/>
          </w:tcPr>
          <w:p w14:paraId="2651E2C7" w14:textId="77777777" w:rsidR="00A6705D" w:rsidRPr="00125B3A" w:rsidRDefault="00A6705D" w:rsidP="000B00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B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ease answer the following questions for the child's mother:</w:t>
            </w:r>
          </w:p>
        </w:tc>
      </w:tr>
      <w:tr w:rsidR="00A6705D" w:rsidRPr="007A60DB" w14:paraId="21B53431" w14:textId="77777777" w:rsidTr="000B0017">
        <w:tc>
          <w:tcPr>
            <w:tcW w:w="4531" w:type="dxa"/>
          </w:tcPr>
          <w:p w14:paraId="7516F0DA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est educational qualification</w:t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531" w:type="dxa"/>
            <w:gridSpan w:val="2"/>
          </w:tcPr>
          <w:p w14:paraId="0C22CC91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school-leaving qualification</w:t>
            </w:r>
          </w:p>
          <w:p w14:paraId="2E0E8369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school diploma</w:t>
            </w:r>
          </w:p>
          <w:p w14:paraId="7DD4177A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ral qualification for university entrance</w:t>
            </w:r>
          </w:p>
          <w:p w14:paraId="4C959656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ademic qualification</w:t>
            </w:r>
          </w:p>
        </w:tc>
      </w:tr>
      <w:tr w:rsidR="00A6705D" w:rsidRPr="00460FB6" w14:paraId="13C1F85C" w14:textId="77777777" w:rsidTr="000B0017">
        <w:tc>
          <w:tcPr>
            <w:tcW w:w="4531" w:type="dxa"/>
          </w:tcPr>
          <w:p w14:paraId="3F9FF233" w14:textId="77777777" w:rsidR="00A6705D" w:rsidRPr="00125B3A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birth of child?</w:t>
            </w:r>
          </w:p>
        </w:tc>
        <w:tc>
          <w:tcPr>
            <w:tcW w:w="4531" w:type="dxa"/>
            <w:gridSpan w:val="2"/>
          </w:tcPr>
          <w:p w14:paraId="761B636B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__________________</w:t>
            </w:r>
          </w:p>
        </w:tc>
      </w:tr>
      <w:tr w:rsidR="00A6705D" w:rsidRPr="00460FB6" w14:paraId="68FACF16" w14:textId="77777777" w:rsidTr="000B0017">
        <w:tc>
          <w:tcPr>
            <w:tcW w:w="4531" w:type="dxa"/>
          </w:tcPr>
          <w:p w14:paraId="136197E6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rent age</w:t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531" w:type="dxa"/>
            <w:gridSpan w:val="2"/>
          </w:tcPr>
          <w:p w14:paraId="220D080E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_________________</w:t>
            </w:r>
          </w:p>
        </w:tc>
      </w:tr>
      <w:tr w:rsidR="00A6705D" w:rsidRPr="00460FB6" w14:paraId="5EC90F3B" w14:textId="77777777" w:rsidTr="000B0017">
        <w:tc>
          <w:tcPr>
            <w:tcW w:w="9062" w:type="dxa"/>
            <w:gridSpan w:val="3"/>
            <w:shd w:val="clear" w:color="auto" w:fill="D0CECE" w:themeFill="background2" w:themeFillShade="E6"/>
          </w:tcPr>
          <w:p w14:paraId="78E75C33" w14:textId="77777777" w:rsidR="00A6705D" w:rsidRPr="00460FB6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stions about your child</w:t>
            </w:r>
            <w:r w:rsidRPr="006C69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</w:tc>
      </w:tr>
      <w:tr w:rsidR="00A6705D" w:rsidRPr="00460FB6" w14:paraId="63D1B130" w14:textId="77777777" w:rsidTr="000B0017">
        <w:tc>
          <w:tcPr>
            <w:tcW w:w="4531" w:type="dxa"/>
          </w:tcPr>
          <w:p w14:paraId="625A2A44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2265" w:type="dxa"/>
          </w:tcPr>
          <w:p w14:paraId="381458C2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</w:t>
            </w:r>
          </w:p>
        </w:tc>
        <w:tc>
          <w:tcPr>
            <w:tcW w:w="2266" w:type="dxa"/>
          </w:tcPr>
          <w:p w14:paraId="7F9DCD16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</w:tr>
      <w:tr w:rsidR="00A6705D" w:rsidRPr="00460FB6" w14:paraId="1AF37F97" w14:textId="77777777" w:rsidTr="000B0017">
        <w:tc>
          <w:tcPr>
            <w:tcW w:w="4531" w:type="dxa"/>
          </w:tcPr>
          <w:p w14:paraId="7E87635D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the child</w:t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4531" w:type="dxa"/>
            <w:gridSpan w:val="2"/>
          </w:tcPr>
          <w:p w14:paraId="2AFBDA54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________________</w:t>
            </w:r>
          </w:p>
        </w:tc>
      </w:tr>
      <w:tr w:rsidR="00A6705D" w:rsidRPr="00460FB6" w14:paraId="4E76214B" w14:textId="77777777" w:rsidTr="000B0017">
        <w:tc>
          <w:tcPr>
            <w:tcW w:w="4531" w:type="dxa"/>
          </w:tcPr>
          <w:p w14:paraId="0A728ABE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iblings?</w:t>
            </w:r>
          </w:p>
        </w:tc>
        <w:tc>
          <w:tcPr>
            <w:tcW w:w="4531" w:type="dxa"/>
            <w:gridSpan w:val="2"/>
          </w:tcPr>
          <w:p w14:paraId="6741480E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________________</w:t>
            </w:r>
          </w:p>
        </w:tc>
      </w:tr>
      <w:tr w:rsidR="00A6705D" w:rsidRPr="00460FB6" w14:paraId="731D279F" w14:textId="77777777" w:rsidTr="000B0017">
        <w:tc>
          <w:tcPr>
            <w:tcW w:w="4531" w:type="dxa"/>
          </w:tcPr>
          <w:p w14:paraId="24E81CC7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125B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your child born before the 37th week of pregnancy? (premature baby)</w:t>
            </w:r>
          </w:p>
        </w:tc>
        <w:tc>
          <w:tcPr>
            <w:tcW w:w="2265" w:type="dxa"/>
          </w:tcPr>
          <w:p w14:paraId="77A4D2A9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6" w:type="dxa"/>
          </w:tcPr>
          <w:p w14:paraId="09328B78" w14:textId="77777777" w:rsidR="00A6705D" w:rsidRPr="006C6928" w:rsidRDefault="00A6705D" w:rsidP="000B001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A1"/>
            </w:r>
            <w:r w:rsidRPr="006C69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</w:tr>
    </w:tbl>
    <w:p w14:paraId="08220BA0" w14:textId="77777777" w:rsidR="006C6928" w:rsidRDefault="006C6928"/>
    <w:p w14:paraId="2BCA4F72" w14:textId="77777777" w:rsidR="006C6928" w:rsidRPr="00C90018" w:rsidRDefault="006C6928"/>
    <w:tbl>
      <w:tblPr>
        <w:tblStyle w:val="10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355"/>
        <w:gridCol w:w="2369"/>
        <w:gridCol w:w="723"/>
        <w:gridCol w:w="1269"/>
      </w:tblGrid>
      <w:tr w:rsidR="00685AD9" w:rsidRPr="00F86EFF" w14:paraId="6C4B259A" w14:textId="407C260E" w:rsidTr="00685AD9">
        <w:trPr>
          <w:trHeight w:val="144"/>
        </w:trPr>
        <w:tc>
          <w:tcPr>
            <w:tcW w:w="8716" w:type="dxa"/>
            <w:gridSpan w:val="4"/>
          </w:tcPr>
          <w:p w14:paraId="75CCACB1" w14:textId="771C1174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Hlk164584148"/>
            <w:r w:rsidRPr="00F86E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Table 2. </w:t>
            </w:r>
            <w:proofErr w:type="spellStart"/>
            <w:r w:rsidRPr="00F86E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odemographics</w:t>
            </w:r>
            <w:bookmarkEnd w:id="0"/>
            <w:proofErr w:type="spellEnd"/>
          </w:p>
        </w:tc>
      </w:tr>
      <w:tr w:rsidR="00685AD9" w:rsidRPr="00F86EFF" w14:paraId="2B335DBC" w14:textId="4809F8B0" w:rsidTr="00685AD9">
        <w:trPr>
          <w:trHeight w:val="144"/>
        </w:trPr>
        <w:tc>
          <w:tcPr>
            <w:tcW w:w="0" w:type="auto"/>
          </w:tcPr>
          <w:p w14:paraId="19EE708C" w14:textId="7777777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</w:tcPr>
          <w:p w14:paraId="6B60580A" w14:textId="4791170B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857" w:type="dxa"/>
            <w:gridSpan w:val="2"/>
          </w:tcPr>
          <w:p w14:paraId="4196517A" w14:textId="3B1C2DC6" w:rsidR="00685AD9" w:rsidRPr="00F86EFF" w:rsidRDefault="00685AD9" w:rsidP="00685A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</w:t>
            </w:r>
          </w:p>
        </w:tc>
      </w:tr>
      <w:tr w:rsidR="00685AD9" w:rsidRPr="00F86EFF" w14:paraId="2A05A048" w14:textId="3EC0917C" w:rsidTr="00685AD9">
        <w:trPr>
          <w:trHeight w:val="144"/>
        </w:trPr>
        <w:tc>
          <w:tcPr>
            <w:tcW w:w="0" w:type="auto"/>
          </w:tcPr>
          <w:p w14:paraId="6C9FB1FD" w14:textId="7EC99A43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in yea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57C15B2" w14:textId="7777777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591EF6" w14:textId="647B94DD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994" w:type="dxa"/>
          </w:tcPr>
          <w:p w14:paraId="7C9A058E" w14:textId="6A93541E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5</w:t>
            </w:r>
          </w:p>
        </w:tc>
      </w:tr>
      <w:tr w:rsidR="00685AD9" w:rsidRPr="00F86EFF" w14:paraId="7A0C782B" w14:textId="3BD40BAD" w:rsidTr="00685AD9">
        <w:trPr>
          <w:trHeight w:val="69"/>
        </w:trPr>
        <w:tc>
          <w:tcPr>
            <w:tcW w:w="0" w:type="auto"/>
            <w:vMerge w:val="restart"/>
          </w:tcPr>
          <w:p w14:paraId="34E2A6A0" w14:textId="21AE9B6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</w:tcPr>
          <w:p w14:paraId="761F1200" w14:textId="5E2DFB7E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21028DF3" w14:textId="0F455A13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994" w:type="dxa"/>
          </w:tcPr>
          <w:p w14:paraId="50D0C5B0" w14:textId="7CFEF9F4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%</w:t>
            </w:r>
          </w:p>
        </w:tc>
      </w:tr>
      <w:tr w:rsidR="00685AD9" w:rsidRPr="00F86EFF" w14:paraId="1825FFD7" w14:textId="743CC29B" w:rsidTr="00685AD9">
        <w:trPr>
          <w:trHeight w:val="69"/>
        </w:trPr>
        <w:tc>
          <w:tcPr>
            <w:tcW w:w="0" w:type="auto"/>
            <w:vMerge/>
          </w:tcPr>
          <w:p w14:paraId="4B6B021B" w14:textId="77777777" w:rsidR="00685AD9" w:rsidRPr="00F86EFF" w:rsidRDefault="0068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33CA2A5" w14:textId="2515FCF9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14:paraId="28386FCE" w14:textId="0B1E7365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7 </w:t>
            </w:r>
          </w:p>
        </w:tc>
        <w:tc>
          <w:tcPr>
            <w:tcW w:w="994" w:type="dxa"/>
          </w:tcPr>
          <w:p w14:paraId="5A02B40F" w14:textId="4599C574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3%</w:t>
            </w:r>
          </w:p>
        </w:tc>
      </w:tr>
      <w:tr w:rsidR="00685AD9" w:rsidRPr="00F86EFF" w14:paraId="12F185A3" w14:textId="34C2981D" w:rsidTr="00685AD9">
        <w:trPr>
          <w:trHeight w:val="296"/>
        </w:trPr>
        <w:tc>
          <w:tcPr>
            <w:tcW w:w="0" w:type="auto"/>
          </w:tcPr>
          <w:p w14:paraId="04D491F5" w14:textId="586DEB31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ling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umber)</w:t>
            </w:r>
          </w:p>
        </w:tc>
        <w:tc>
          <w:tcPr>
            <w:tcW w:w="0" w:type="auto"/>
          </w:tcPr>
          <w:p w14:paraId="69F015FB" w14:textId="7777777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881DF1" w14:textId="65D2684F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4" w:type="dxa"/>
          </w:tcPr>
          <w:p w14:paraId="28526342" w14:textId="0FEF4E16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</w:t>
            </w:r>
          </w:p>
        </w:tc>
      </w:tr>
      <w:tr w:rsidR="00685AD9" w:rsidRPr="00F86EFF" w14:paraId="30A1402B" w14:textId="7BB6A2D4" w:rsidTr="00685AD9">
        <w:trPr>
          <w:trHeight w:val="452"/>
        </w:trPr>
        <w:tc>
          <w:tcPr>
            <w:tcW w:w="0" w:type="auto"/>
          </w:tcPr>
          <w:p w14:paraId="56A084F2" w14:textId="4C47A79B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father at child’s birth (in years)</w:t>
            </w:r>
          </w:p>
        </w:tc>
        <w:tc>
          <w:tcPr>
            <w:tcW w:w="0" w:type="auto"/>
          </w:tcPr>
          <w:p w14:paraId="671923BC" w14:textId="7777777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7CCBBF" w14:textId="03205D23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994" w:type="dxa"/>
          </w:tcPr>
          <w:p w14:paraId="2891A6A3" w14:textId="74125EBA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-34.25</w:t>
            </w:r>
          </w:p>
        </w:tc>
      </w:tr>
      <w:tr w:rsidR="00685AD9" w:rsidRPr="00F86EFF" w14:paraId="046BB92B" w14:textId="76B28C5C" w:rsidTr="00685AD9">
        <w:trPr>
          <w:trHeight w:val="303"/>
        </w:trPr>
        <w:tc>
          <w:tcPr>
            <w:tcW w:w="0" w:type="auto"/>
          </w:tcPr>
          <w:p w14:paraId="35278D09" w14:textId="35AA46DE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mother at child’s birth (in years)</w:t>
            </w:r>
          </w:p>
        </w:tc>
        <w:tc>
          <w:tcPr>
            <w:tcW w:w="0" w:type="auto"/>
          </w:tcPr>
          <w:p w14:paraId="495A5CD3" w14:textId="7777777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AA7DA3A" w14:textId="43B1DF32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994" w:type="dxa"/>
          </w:tcPr>
          <w:p w14:paraId="3ABF9AC3" w14:textId="0BA1CB61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2</w:t>
            </w:r>
          </w:p>
        </w:tc>
      </w:tr>
      <w:tr w:rsidR="00685AD9" w:rsidRPr="00F86EFF" w14:paraId="33813779" w14:textId="63A0EFB2" w:rsidTr="00685AD9">
        <w:trPr>
          <w:trHeight w:val="303"/>
        </w:trPr>
        <w:tc>
          <w:tcPr>
            <w:tcW w:w="0" w:type="auto"/>
          </w:tcPr>
          <w:p w14:paraId="33AB4EC9" w14:textId="61BF969A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ge of father (in years)</w:t>
            </w:r>
          </w:p>
        </w:tc>
        <w:tc>
          <w:tcPr>
            <w:tcW w:w="0" w:type="auto"/>
          </w:tcPr>
          <w:p w14:paraId="4DFA3648" w14:textId="7777777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014A04" w14:textId="0DDFC435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994" w:type="dxa"/>
          </w:tcPr>
          <w:p w14:paraId="30187D18" w14:textId="24E4EDAD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37</w:t>
            </w:r>
          </w:p>
        </w:tc>
      </w:tr>
      <w:tr w:rsidR="00685AD9" w:rsidRPr="00F86EFF" w14:paraId="3F102904" w14:textId="3683DE1B" w:rsidTr="00685AD9">
        <w:trPr>
          <w:trHeight w:val="296"/>
        </w:trPr>
        <w:tc>
          <w:tcPr>
            <w:tcW w:w="0" w:type="auto"/>
          </w:tcPr>
          <w:p w14:paraId="7F39E363" w14:textId="0D7FEB9F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age of mother (in yea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AD54346" w14:textId="7777777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82CD71" w14:textId="27978799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</w:p>
        </w:tc>
        <w:tc>
          <w:tcPr>
            <w:tcW w:w="994" w:type="dxa"/>
          </w:tcPr>
          <w:p w14:paraId="7BEC8A38" w14:textId="531F17E6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-35</w:t>
            </w:r>
          </w:p>
        </w:tc>
      </w:tr>
      <w:tr w:rsidR="00685AD9" w:rsidRPr="00F86EFF" w14:paraId="1D058756" w14:textId="3C7F936F" w:rsidTr="00685AD9">
        <w:trPr>
          <w:trHeight w:val="72"/>
        </w:trPr>
        <w:tc>
          <w:tcPr>
            <w:tcW w:w="0" w:type="auto"/>
            <w:vMerge w:val="restart"/>
          </w:tcPr>
          <w:p w14:paraId="6A02446F" w14:textId="7B36DBBD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parental education</w:t>
            </w:r>
          </w:p>
        </w:tc>
        <w:tc>
          <w:tcPr>
            <w:tcW w:w="0" w:type="auto"/>
          </w:tcPr>
          <w:p w14:paraId="74084930" w14:textId="71A35D71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</w:tcPr>
          <w:p w14:paraId="7CECA1BB" w14:textId="69024A23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994" w:type="dxa"/>
          </w:tcPr>
          <w:p w14:paraId="0547E45E" w14:textId="25BE5584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85AD9" w:rsidRPr="00F86EFF" w14:paraId="3DF89FE1" w14:textId="321091DD" w:rsidTr="00685AD9">
        <w:trPr>
          <w:trHeight w:val="72"/>
        </w:trPr>
        <w:tc>
          <w:tcPr>
            <w:tcW w:w="0" w:type="auto"/>
            <w:vMerge/>
          </w:tcPr>
          <w:p w14:paraId="7825A037" w14:textId="77777777" w:rsidR="00685AD9" w:rsidRPr="00F86EFF" w:rsidRDefault="0068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80641A" w14:textId="069604BD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education</w:t>
            </w:r>
          </w:p>
        </w:tc>
        <w:tc>
          <w:tcPr>
            <w:tcW w:w="0" w:type="auto"/>
          </w:tcPr>
          <w:p w14:paraId="168D18AF" w14:textId="2871FB4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94" w:type="dxa"/>
          </w:tcPr>
          <w:p w14:paraId="40B8891A" w14:textId="712CDF83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</w:t>
            </w:r>
          </w:p>
        </w:tc>
      </w:tr>
      <w:tr w:rsidR="00685AD9" w:rsidRPr="00F86EFF" w14:paraId="59813CD9" w14:textId="02707EAB" w:rsidTr="00685AD9">
        <w:trPr>
          <w:trHeight w:val="72"/>
        </w:trPr>
        <w:tc>
          <w:tcPr>
            <w:tcW w:w="0" w:type="auto"/>
            <w:vMerge/>
          </w:tcPr>
          <w:p w14:paraId="061A5E52" w14:textId="77777777" w:rsidR="00685AD9" w:rsidRPr="00F86EFF" w:rsidRDefault="0068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CA132A0" w14:textId="1DF8CBD0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diploma</w:t>
            </w:r>
          </w:p>
        </w:tc>
        <w:tc>
          <w:tcPr>
            <w:tcW w:w="0" w:type="auto"/>
          </w:tcPr>
          <w:p w14:paraId="0F1FFEDE" w14:textId="7C8AAE5B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94" w:type="dxa"/>
          </w:tcPr>
          <w:p w14:paraId="30B81FE4" w14:textId="0EC988CF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%</w:t>
            </w:r>
          </w:p>
        </w:tc>
      </w:tr>
      <w:tr w:rsidR="00685AD9" w:rsidRPr="00F86EFF" w14:paraId="1628998E" w14:textId="22AC4965" w:rsidTr="00685AD9">
        <w:trPr>
          <w:trHeight w:val="72"/>
        </w:trPr>
        <w:tc>
          <w:tcPr>
            <w:tcW w:w="0" w:type="auto"/>
            <w:vMerge/>
          </w:tcPr>
          <w:p w14:paraId="4E08457F" w14:textId="77777777" w:rsidR="00685AD9" w:rsidRPr="00F86EFF" w:rsidRDefault="0068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E5EEBDC" w14:textId="6CAFBABC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 degree</w:t>
            </w:r>
          </w:p>
        </w:tc>
        <w:tc>
          <w:tcPr>
            <w:tcW w:w="0" w:type="auto"/>
          </w:tcPr>
          <w:p w14:paraId="0A8B1EC8" w14:textId="536346FA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94" w:type="dxa"/>
          </w:tcPr>
          <w:p w14:paraId="468870D2" w14:textId="7D894BCC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%</w:t>
            </w:r>
          </w:p>
        </w:tc>
      </w:tr>
      <w:tr w:rsidR="00685AD9" w:rsidRPr="00F86EFF" w14:paraId="1FB293FD" w14:textId="7B5D0CEA" w:rsidTr="00685AD9">
        <w:trPr>
          <w:trHeight w:val="69"/>
        </w:trPr>
        <w:tc>
          <w:tcPr>
            <w:tcW w:w="0" w:type="auto"/>
          </w:tcPr>
          <w:p w14:paraId="2E978739" w14:textId="2C9BA5C6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birth</w:t>
            </w:r>
          </w:p>
        </w:tc>
        <w:tc>
          <w:tcPr>
            <w:tcW w:w="0" w:type="auto"/>
          </w:tcPr>
          <w:p w14:paraId="062B56C0" w14:textId="7777777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ABAA57" w14:textId="0FE90833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4" w:type="dxa"/>
          </w:tcPr>
          <w:p w14:paraId="3BC56B0A" w14:textId="63EE92B9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%</w:t>
            </w:r>
          </w:p>
        </w:tc>
      </w:tr>
      <w:tr w:rsidR="00685AD9" w:rsidRPr="00F86EFF" w14:paraId="709A39CA" w14:textId="1FA82631" w:rsidTr="00685AD9">
        <w:trPr>
          <w:trHeight w:val="69"/>
        </w:trPr>
        <w:tc>
          <w:tcPr>
            <w:tcW w:w="0" w:type="auto"/>
          </w:tcPr>
          <w:p w14:paraId="20E41639" w14:textId="6A3370EC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m birth</w:t>
            </w:r>
          </w:p>
        </w:tc>
        <w:tc>
          <w:tcPr>
            <w:tcW w:w="0" w:type="auto"/>
          </w:tcPr>
          <w:p w14:paraId="69353CDB" w14:textId="77777777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6C8795" w14:textId="39DED164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994" w:type="dxa"/>
          </w:tcPr>
          <w:p w14:paraId="10CDEB30" w14:textId="1AB8FCC9" w:rsidR="00685AD9" w:rsidRPr="00F86EFF" w:rsidRDefault="00685A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%</w:t>
            </w:r>
          </w:p>
        </w:tc>
      </w:tr>
      <w:tr w:rsidR="00685AD9" w:rsidRPr="007A60DB" w14:paraId="3E646A8C" w14:textId="46C44B8E" w:rsidTr="00685AD9">
        <w:trPr>
          <w:trHeight w:val="69"/>
        </w:trPr>
        <w:tc>
          <w:tcPr>
            <w:tcW w:w="8716" w:type="dxa"/>
            <w:gridSpan w:val="4"/>
          </w:tcPr>
          <w:p w14:paraId="73936C7C" w14:textId="0BE4996A" w:rsidR="00685AD9" w:rsidRPr="00F86EFF" w:rsidRDefault="00685AD9" w:rsidP="00685AD9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in absolut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eft column) </w:t>
            </w: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relative frequencies (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ight column</w:t>
            </w: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ithmetic mean med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eft column)</w:t>
            </w: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terquartile rang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ight column), N=150</w:t>
            </w:r>
          </w:p>
        </w:tc>
      </w:tr>
    </w:tbl>
    <w:p w14:paraId="07326E58" w14:textId="7EEB1427" w:rsidR="0022583C" w:rsidRDefault="007A60DB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CEF3C17" w14:textId="77777777" w:rsidR="00692D75" w:rsidRPr="0011238E" w:rsidRDefault="00692D7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134"/>
        <w:gridCol w:w="1134"/>
        <w:gridCol w:w="1276"/>
        <w:gridCol w:w="992"/>
        <w:gridCol w:w="992"/>
      </w:tblGrid>
      <w:tr w:rsidR="0057362A" w:rsidRPr="007A60DB" w14:paraId="0821EEDC" w14:textId="77777777" w:rsidTr="00537F3A">
        <w:trPr>
          <w:trHeight w:val="233"/>
        </w:trPr>
        <w:tc>
          <w:tcPr>
            <w:tcW w:w="9634" w:type="dxa"/>
            <w:gridSpan w:val="7"/>
          </w:tcPr>
          <w:p w14:paraId="2F73CA3A" w14:textId="03267A65" w:rsidR="0057362A" w:rsidRPr="00F86EFF" w:rsidRDefault="00692D75" w:rsidP="00537F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bookmarkStart w:id="1" w:name="_Hlk164584262"/>
            <w:r w:rsidRPr="00F86EF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Supplementary </w:t>
            </w:r>
            <w:r w:rsidR="00F51984" w:rsidRPr="00F86EF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Table</w:t>
            </w:r>
            <w:r w:rsidRPr="00F86EF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</w:t>
            </w:r>
            <w:r w:rsidR="00FE7E0D" w:rsidRPr="00F86EF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3</w:t>
            </w:r>
            <w:r w:rsidR="0057362A" w:rsidRPr="00F86EF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. </w:t>
            </w:r>
            <w:bookmarkStart w:id="2" w:name="_Hlk164584280"/>
            <w:r w:rsidR="0057362A" w:rsidRPr="00F86EFF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Time of vaccination in preterm babies</w:t>
            </w:r>
            <w:bookmarkEnd w:id="2"/>
          </w:p>
        </w:tc>
      </w:tr>
      <w:bookmarkEnd w:id="1"/>
      <w:tr w:rsidR="0057362A" w:rsidRPr="00F86EFF" w14:paraId="61EC21E7" w14:textId="77777777" w:rsidTr="00537F3A">
        <w:trPr>
          <w:trHeight w:val="233"/>
        </w:trPr>
        <w:tc>
          <w:tcPr>
            <w:tcW w:w="1980" w:type="dxa"/>
          </w:tcPr>
          <w:p w14:paraId="18D534F5" w14:textId="6B615750" w:rsidR="0057362A" w:rsidRPr="00F86EFF" w:rsidRDefault="008F6CDE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V</w:t>
            </w:r>
            <w:r w:rsidR="0057362A" w:rsidRPr="00F86EFF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accinations</w:t>
            </w:r>
          </w:p>
        </w:tc>
        <w:tc>
          <w:tcPr>
            <w:tcW w:w="2126" w:type="dxa"/>
          </w:tcPr>
          <w:p w14:paraId="465D55F9" w14:textId="77777777" w:rsidR="0057362A" w:rsidRPr="00F86EFF" w:rsidRDefault="0057362A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ime of vaccination</w:t>
            </w:r>
          </w:p>
        </w:tc>
        <w:tc>
          <w:tcPr>
            <w:tcW w:w="2268" w:type="dxa"/>
            <w:gridSpan w:val="2"/>
          </w:tcPr>
          <w:p w14:paraId="05B8096D" w14:textId="77777777" w:rsidR="0057362A" w:rsidRPr="00F86EFF" w:rsidRDefault="0057362A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b/>
                <w:sz w:val="20"/>
                <w:szCs w:val="18"/>
              </w:rPr>
              <w:t>Data</w:t>
            </w:r>
          </w:p>
        </w:tc>
        <w:tc>
          <w:tcPr>
            <w:tcW w:w="1276" w:type="dxa"/>
          </w:tcPr>
          <w:p w14:paraId="004E5785" w14:textId="77777777" w:rsidR="0057362A" w:rsidRPr="00F86EFF" w:rsidRDefault="0057362A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b/>
                <w:sz w:val="20"/>
                <w:szCs w:val="18"/>
              </w:rPr>
              <w:t>Cramer´s V</w:t>
            </w:r>
          </w:p>
        </w:tc>
        <w:tc>
          <w:tcPr>
            <w:tcW w:w="992" w:type="dxa"/>
          </w:tcPr>
          <w:p w14:paraId="58803047" w14:textId="11BE4EE2" w:rsidR="0057362A" w:rsidRPr="00F86EFF" w:rsidRDefault="0057362A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b/>
                <w:sz w:val="20"/>
                <w:szCs w:val="18"/>
              </w:rPr>
              <w:t>p-</w:t>
            </w:r>
            <w:r w:rsidR="006133A7">
              <w:rPr>
                <w:rFonts w:ascii="Times New Roman" w:hAnsi="Times New Roman" w:cs="Times New Roman"/>
                <w:b/>
                <w:sz w:val="20"/>
                <w:szCs w:val="18"/>
              </w:rPr>
              <w:t>value</w:t>
            </w:r>
          </w:p>
        </w:tc>
        <w:tc>
          <w:tcPr>
            <w:tcW w:w="992" w:type="dxa"/>
          </w:tcPr>
          <w:p w14:paraId="48C8FF04" w14:textId="77777777" w:rsidR="0057362A" w:rsidRPr="00F86EFF" w:rsidRDefault="0057362A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b/>
                <w:sz w:val="20"/>
                <w:szCs w:val="18"/>
              </w:rPr>
              <w:t>p-adj.</w:t>
            </w:r>
          </w:p>
        </w:tc>
      </w:tr>
      <w:tr w:rsidR="0022583C" w:rsidRPr="00F86EFF" w14:paraId="0A763993" w14:textId="77777777" w:rsidTr="00C52CCB">
        <w:trPr>
          <w:trHeight w:val="233"/>
        </w:trPr>
        <w:tc>
          <w:tcPr>
            <w:tcW w:w="1980" w:type="dxa"/>
            <w:vMerge w:val="restart"/>
          </w:tcPr>
          <w:p w14:paraId="1EC9383D" w14:textId="287F334F" w:rsidR="0022583C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Total vaccinations</w:t>
            </w: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 xml:space="preserve"> (n=559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,</w:t>
            </w:r>
          </w:p>
          <w:p w14:paraId="3ADD98E0" w14:textId="66FE44CE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95  vaccinated (70.7%)</w:t>
            </w:r>
          </w:p>
        </w:tc>
        <w:tc>
          <w:tcPr>
            <w:tcW w:w="2126" w:type="dxa"/>
          </w:tcPr>
          <w:p w14:paraId="623E89D0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</w:tcPr>
          <w:p w14:paraId="08ECC763" w14:textId="5BEF6B9D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9</w:t>
            </w:r>
          </w:p>
        </w:tc>
        <w:tc>
          <w:tcPr>
            <w:tcW w:w="1134" w:type="dxa"/>
          </w:tcPr>
          <w:p w14:paraId="094D1520" w14:textId="2AE3AD72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276" w:type="dxa"/>
            <w:vMerge w:val="restart"/>
          </w:tcPr>
          <w:p w14:paraId="6D302EEF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57D82" w14:textId="3C653792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075</w:t>
            </w:r>
          </w:p>
        </w:tc>
        <w:tc>
          <w:tcPr>
            <w:tcW w:w="992" w:type="dxa"/>
            <w:vMerge w:val="restart"/>
          </w:tcPr>
          <w:p w14:paraId="582CD9A3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A63455" w14:textId="492B5090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p&lt;0.001</w:t>
            </w:r>
          </w:p>
        </w:tc>
        <w:tc>
          <w:tcPr>
            <w:tcW w:w="992" w:type="dxa"/>
            <w:vMerge w:val="restart"/>
          </w:tcPr>
          <w:p w14:paraId="42326CDB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86EE71" w14:textId="2E20252E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00625</w:t>
            </w:r>
          </w:p>
        </w:tc>
      </w:tr>
      <w:tr w:rsidR="0022583C" w:rsidRPr="00F86EFF" w14:paraId="0FC57BFC" w14:textId="77777777" w:rsidTr="00C52CCB">
        <w:trPr>
          <w:trHeight w:val="233"/>
        </w:trPr>
        <w:tc>
          <w:tcPr>
            <w:tcW w:w="1980" w:type="dxa"/>
            <w:vMerge/>
          </w:tcPr>
          <w:p w14:paraId="748B6BAE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3AEE3A8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</w:tcPr>
          <w:p w14:paraId="216C5BE2" w14:textId="02FC1BE5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</w:tcPr>
          <w:p w14:paraId="16156762" w14:textId="1B861AC5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276" w:type="dxa"/>
            <w:vMerge/>
          </w:tcPr>
          <w:p w14:paraId="4E2BE382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4C3C1F4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4F46B4E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83C" w:rsidRPr="00F86EFF" w14:paraId="574B0859" w14:textId="77777777" w:rsidTr="00C52CCB">
        <w:trPr>
          <w:trHeight w:val="233"/>
        </w:trPr>
        <w:tc>
          <w:tcPr>
            <w:tcW w:w="1980" w:type="dxa"/>
            <w:vMerge/>
          </w:tcPr>
          <w:p w14:paraId="26323490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F172CC2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</w:tcPr>
          <w:p w14:paraId="5EE7A481" w14:textId="11E9E1DA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14:paraId="61A37121" w14:textId="554AD552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276" w:type="dxa"/>
            <w:vMerge/>
          </w:tcPr>
          <w:p w14:paraId="5637D90D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78EAE4D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7C18CFF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83C" w:rsidRPr="00F86EFF" w14:paraId="60BCA35A" w14:textId="77777777" w:rsidTr="00C52CCB">
        <w:trPr>
          <w:trHeight w:val="233"/>
        </w:trPr>
        <w:tc>
          <w:tcPr>
            <w:tcW w:w="1980" w:type="dxa"/>
            <w:vMerge/>
          </w:tcPr>
          <w:p w14:paraId="748C25F4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F9909DC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</w:tcPr>
          <w:p w14:paraId="790B7979" w14:textId="5F2702E8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34" w:type="dxa"/>
          </w:tcPr>
          <w:p w14:paraId="6D1C1F73" w14:textId="5037730F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276" w:type="dxa"/>
            <w:vMerge/>
          </w:tcPr>
          <w:p w14:paraId="6AEF7982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0155E73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ED51CBF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83C" w:rsidRPr="00F86EFF" w14:paraId="139F5A33" w14:textId="77777777" w:rsidTr="00C52CCB">
        <w:trPr>
          <w:trHeight w:val="300"/>
        </w:trPr>
        <w:tc>
          <w:tcPr>
            <w:tcW w:w="1980" w:type="dxa"/>
          </w:tcPr>
          <w:p w14:paraId="3FD3A49D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pecific vaccinations</w:t>
            </w:r>
          </w:p>
        </w:tc>
        <w:tc>
          <w:tcPr>
            <w:tcW w:w="2126" w:type="dxa"/>
          </w:tcPr>
          <w:p w14:paraId="355EEA9C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134" w:type="dxa"/>
          </w:tcPr>
          <w:p w14:paraId="68454306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134" w:type="dxa"/>
          </w:tcPr>
          <w:p w14:paraId="155B38C4" w14:textId="6175337E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276" w:type="dxa"/>
          </w:tcPr>
          <w:p w14:paraId="679D85BA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992" w:type="dxa"/>
          </w:tcPr>
          <w:p w14:paraId="21201833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992" w:type="dxa"/>
          </w:tcPr>
          <w:p w14:paraId="674D1805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</w:tr>
      <w:tr w:rsidR="0022583C" w:rsidRPr="00F86EFF" w14:paraId="69C46BCB" w14:textId="77777777" w:rsidTr="00C52CCB">
        <w:trPr>
          <w:trHeight w:val="57"/>
        </w:trPr>
        <w:tc>
          <w:tcPr>
            <w:tcW w:w="1980" w:type="dxa"/>
            <w:vMerge w:val="restart"/>
          </w:tcPr>
          <w:p w14:paraId="63541CF5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Rotavirus</w:t>
            </w:r>
          </w:p>
          <w:p w14:paraId="2CE7D951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(n=65)</w:t>
            </w:r>
          </w:p>
        </w:tc>
        <w:tc>
          <w:tcPr>
            <w:tcW w:w="2126" w:type="dxa"/>
          </w:tcPr>
          <w:p w14:paraId="5588CAFF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</w:tcPr>
          <w:p w14:paraId="0CA6436C" w14:textId="0E455F6B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7</w:t>
            </w:r>
          </w:p>
        </w:tc>
        <w:tc>
          <w:tcPr>
            <w:tcW w:w="1134" w:type="dxa"/>
          </w:tcPr>
          <w:p w14:paraId="7BE078EB" w14:textId="2D97BEFC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1.5</w:t>
            </w:r>
          </w:p>
        </w:tc>
        <w:tc>
          <w:tcPr>
            <w:tcW w:w="1276" w:type="dxa"/>
            <w:vMerge w:val="restart"/>
            <w:vAlign w:val="center"/>
          </w:tcPr>
          <w:p w14:paraId="6D8BB8DE" w14:textId="778CFA03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193</w:t>
            </w:r>
          </w:p>
        </w:tc>
        <w:tc>
          <w:tcPr>
            <w:tcW w:w="992" w:type="dxa"/>
            <w:vMerge w:val="restart"/>
            <w:vAlign w:val="center"/>
          </w:tcPr>
          <w:p w14:paraId="24401343" w14:textId="6170EF13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003</w:t>
            </w:r>
          </w:p>
        </w:tc>
        <w:tc>
          <w:tcPr>
            <w:tcW w:w="992" w:type="dxa"/>
            <w:vMerge w:val="restart"/>
            <w:vAlign w:val="center"/>
          </w:tcPr>
          <w:p w14:paraId="2FA17A3B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14:paraId="492FB97F" w14:textId="4C6CEDDC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 xml:space="preserve">0.00625         </w:t>
            </w:r>
          </w:p>
          <w:p w14:paraId="46EC13E7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17F159F1" w14:textId="77777777" w:rsidTr="00C52CCB">
        <w:trPr>
          <w:trHeight w:val="57"/>
        </w:trPr>
        <w:tc>
          <w:tcPr>
            <w:tcW w:w="1980" w:type="dxa"/>
            <w:vMerge/>
          </w:tcPr>
          <w:p w14:paraId="2F6833A6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4B92262B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</w:tcPr>
          <w:p w14:paraId="308534F4" w14:textId="05A28448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6</w:t>
            </w:r>
          </w:p>
        </w:tc>
        <w:tc>
          <w:tcPr>
            <w:tcW w:w="1134" w:type="dxa"/>
          </w:tcPr>
          <w:p w14:paraId="40CF28AC" w14:textId="1C9FF1E2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0.0</w:t>
            </w:r>
          </w:p>
        </w:tc>
        <w:tc>
          <w:tcPr>
            <w:tcW w:w="1276" w:type="dxa"/>
            <w:vMerge/>
            <w:vAlign w:val="center"/>
          </w:tcPr>
          <w:p w14:paraId="66581B49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D1BA053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7E28412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26741ED0" w14:textId="77777777" w:rsidTr="00C52CCB">
        <w:trPr>
          <w:trHeight w:val="57"/>
        </w:trPr>
        <w:tc>
          <w:tcPr>
            <w:tcW w:w="1980" w:type="dxa"/>
            <w:vMerge/>
          </w:tcPr>
          <w:p w14:paraId="21143D42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207EC420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</w:tcPr>
          <w:p w14:paraId="7B79B864" w14:textId="46B98111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1134" w:type="dxa"/>
          </w:tcPr>
          <w:p w14:paraId="3A36CD7A" w14:textId="71B35EB3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.6</w:t>
            </w:r>
          </w:p>
        </w:tc>
        <w:tc>
          <w:tcPr>
            <w:tcW w:w="1276" w:type="dxa"/>
            <w:vMerge/>
            <w:vAlign w:val="center"/>
          </w:tcPr>
          <w:p w14:paraId="63759098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038F7CD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487527C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107E3DAE" w14:textId="77777777" w:rsidTr="00C52CCB">
        <w:trPr>
          <w:trHeight w:val="57"/>
        </w:trPr>
        <w:tc>
          <w:tcPr>
            <w:tcW w:w="1980" w:type="dxa"/>
            <w:vMerge/>
          </w:tcPr>
          <w:p w14:paraId="4FCEDB24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4DB9DC27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</w:tcPr>
          <w:p w14:paraId="20242EC3" w14:textId="55994AE2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1134" w:type="dxa"/>
          </w:tcPr>
          <w:p w14:paraId="6E3FA978" w14:textId="2B474AE1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3.9</w:t>
            </w:r>
          </w:p>
        </w:tc>
        <w:tc>
          <w:tcPr>
            <w:tcW w:w="1276" w:type="dxa"/>
            <w:vMerge/>
            <w:vAlign w:val="center"/>
          </w:tcPr>
          <w:p w14:paraId="1B55509D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3025FCB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D21B088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26B53EA4" w14:textId="77777777" w:rsidTr="00C52CCB">
        <w:trPr>
          <w:trHeight w:val="177"/>
        </w:trPr>
        <w:tc>
          <w:tcPr>
            <w:tcW w:w="1980" w:type="dxa"/>
            <w:vMerge w:val="restart"/>
          </w:tcPr>
          <w:p w14:paraId="561101D1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phtheria, tetanus, pertussis (whooping cough), polio, hepatitis B and </w:t>
            </w:r>
            <w:proofErr w:type="spellStart"/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philus</w:t>
            </w:r>
            <w:proofErr w:type="spellEnd"/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luenzae type b (Hib)</w:t>
            </w:r>
          </w:p>
          <w:p w14:paraId="657FA54F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(n=78)</w:t>
            </w:r>
          </w:p>
        </w:tc>
        <w:tc>
          <w:tcPr>
            <w:tcW w:w="2126" w:type="dxa"/>
          </w:tcPr>
          <w:p w14:paraId="6CF5C799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</w:tcPr>
          <w:p w14:paraId="72455EE8" w14:textId="00818D8A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1134" w:type="dxa"/>
          </w:tcPr>
          <w:p w14:paraId="2BF73B1C" w14:textId="27C339CA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.4</w:t>
            </w:r>
          </w:p>
        </w:tc>
        <w:tc>
          <w:tcPr>
            <w:tcW w:w="1276" w:type="dxa"/>
            <w:vMerge w:val="restart"/>
            <w:vAlign w:val="center"/>
          </w:tcPr>
          <w:p w14:paraId="46A364D5" w14:textId="044D4605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234</w:t>
            </w:r>
          </w:p>
        </w:tc>
        <w:tc>
          <w:tcPr>
            <w:tcW w:w="992" w:type="dxa"/>
            <w:vMerge w:val="restart"/>
            <w:vAlign w:val="center"/>
          </w:tcPr>
          <w:p w14:paraId="05601A0C" w14:textId="09D22FCE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992" w:type="dxa"/>
            <w:vMerge w:val="restart"/>
            <w:vAlign w:val="center"/>
          </w:tcPr>
          <w:p w14:paraId="52D3E998" w14:textId="41DB92E3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00625</w:t>
            </w:r>
          </w:p>
        </w:tc>
      </w:tr>
      <w:tr w:rsidR="0022583C" w:rsidRPr="00F86EFF" w14:paraId="6229FE73" w14:textId="77777777" w:rsidTr="00C52CCB">
        <w:trPr>
          <w:trHeight w:val="177"/>
        </w:trPr>
        <w:tc>
          <w:tcPr>
            <w:tcW w:w="1980" w:type="dxa"/>
            <w:vMerge/>
          </w:tcPr>
          <w:p w14:paraId="1230EBED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79D7AE79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</w:tcPr>
          <w:p w14:paraId="21335085" w14:textId="26E8B674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8</w:t>
            </w:r>
          </w:p>
        </w:tc>
        <w:tc>
          <w:tcPr>
            <w:tcW w:w="1134" w:type="dxa"/>
          </w:tcPr>
          <w:p w14:paraId="624D4DD1" w14:textId="45571528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8.7</w:t>
            </w:r>
          </w:p>
        </w:tc>
        <w:tc>
          <w:tcPr>
            <w:tcW w:w="1276" w:type="dxa"/>
            <w:vMerge/>
            <w:vAlign w:val="center"/>
          </w:tcPr>
          <w:p w14:paraId="4AAF407D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049D506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B7E2A4F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2AA20E5E" w14:textId="77777777" w:rsidTr="00C52CCB">
        <w:trPr>
          <w:trHeight w:val="177"/>
        </w:trPr>
        <w:tc>
          <w:tcPr>
            <w:tcW w:w="1980" w:type="dxa"/>
            <w:vMerge/>
          </w:tcPr>
          <w:p w14:paraId="00137565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058B6196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</w:tcPr>
          <w:p w14:paraId="72868C46" w14:textId="13265268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1</w:t>
            </w:r>
          </w:p>
        </w:tc>
        <w:tc>
          <w:tcPr>
            <w:tcW w:w="1134" w:type="dxa"/>
          </w:tcPr>
          <w:p w14:paraId="4F2B6C51" w14:textId="2F887EF4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6.9</w:t>
            </w:r>
          </w:p>
        </w:tc>
        <w:tc>
          <w:tcPr>
            <w:tcW w:w="1276" w:type="dxa"/>
            <w:vMerge/>
            <w:vAlign w:val="center"/>
          </w:tcPr>
          <w:p w14:paraId="4FE74918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6EBF408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4FDE0B3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356D4B95" w14:textId="77777777" w:rsidTr="00C52CCB">
        <w:trPr>
          <w:trHeight w:val="177"/>
        </w:trPr>
        <w:tc>
          <w:tcPr>
            <w:tcW w:w="1980" w:type="dxa"/>
            <w:vMerge/>
          </w:tcPr>
          <w:p w14:paraId="260DEFBC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7FB2D2FD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</w:tcPr>
          <w:p w14:paraId="34521F92" w14:textId="403411FC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1134" w:type="dxa"/>
          </w:tcPr>
          <w:p w14:paraId="0A552FFF" w14:textId="744E8D10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.0</w:t>
            </w:r>
          </w:p>
        </w:tc>
        <w:tc>
          <w:tcPr>
            <w:tcW w:w="1276" w:type="dxa"/>
            <w:vMerge/>
            <w:vAlign w:val="center"/>
          </w:tcPr>
          <w:p w14:paraId="011EF553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BB620A9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50FAD04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3151E097" w14:textId="77777777" w:rsidTr="00C52CCB">
        <w:trPr>
          <w:trHeight w:val="57"/>
        </w:trPr>
        <w:tc>
          <w:tcPr>
            <w:tcW w:w="1980" w:type="dxa"/>
            <w:vMerge w:val="restart"/>
          </w:tcPr>
          <w:p w14:paraId="3CF95C26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cocci</w:t>
            </w:r>
          </w:p>
          <w:p w14:paraId="4550E4D6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(n=78)</w:t>
            </w:r>
          </w:p>
        </w:tc>
        <w:tc>
          <w:tcPr>
            <w:tcW w:w="2126" w:type="dxa"/>
          </w:tcPr>
          <w:p w14:paraId="4B67C713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</w:tcPr>
          <w:p w14:paraId="672A9059" w14:textId="28A2BED9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1134" w:type="dxa"/>
          </w:tcPr>
          <w:p w14:paraId="674CFBDE" w14:textId="40D39CC8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.5</w:t>
            </w:r>
          </w:p>
        </w:tc>
        <w:tc>
          <w:tcPr>
            <w:tcW w:w="1276" w:type="dxa"/>
            <w:vMerge w:val="restart"/>
            <w:vAlign w:val="center"/>
          </w:tcPr>
          <w:p w14:paraId="0F6756EF" w14:textId="76EA0F6E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234</w:t>
            </w:r>
          </w:p>
        </w:tc>
        <w:tc>
          <w:tcPr>
            <w:tcW w:w="992" w:type="dxa"/>
            <w:vMerge w:val="restart"/>
            <w:vAlign w:val="center"/>
          </w:tcPr>
          <w:p w14:paraId="0A7EB5CA" w14:textId="6621B66C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992" w:type="dxa"/>
            <w:vMerge w:val="restart"/>
            <w:vAlign w:val="center"/>
          </w:tcPr>
          <w:p w14:paraId="3A10CB3E" w14:textId="5DE2AC5A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00625</w:t>
            </w:r>
          </w:p>
        </w:tc>
      </w:tr>
      <w:tr w:rsidR="0022583C" w:rsidRPr="00F86EFF" w14:paraId="650D88E1" w14:textId="77777777" w:rsidTr="00C52CCB">
        <w:trPr>
          <w:trHeight w:val="57"/>
        </w:trPr>
        <w:tc>
          <w:tcPr>
            <w:tcW w:w="1980" w:type="dxa"/>
            <w:vMerge/>
          </w:tcPr>
          <w:p w14:paraId="2D21DD3E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07316BF1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</w:tcPr>
          <w:p w14:paraId="18C0F0CF" w14:textId="0591D872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1</w:t>
            </w:r>
          </w:p>
        </w:tc>
        <w:tc>
          <w:tcPr>
            <w:tcW w:w="1134" w:type="dxa"/>
          </w:tcPr>
          <w:p w14:paraId="0E06BCEB" w14:textId="6306658E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2.6</w:t>
            </w:r>
          </w:p>
        </w:tc>
        <w:tc>
          <w:tcPr>
            <w:tcW w:w="1276" w:type="dxa"/>
            <w:vMerge/>
            <w:vAlign w:val="center"/>
          </w:tcPr>
          <w:p w14:paraId="338A37F9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8921290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6DF069C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2952BC17" w14:textId="77777777" w:rsidTr="00C52CCB">
        <w:trPr>
          <w:trHeight w:val="57"/>
        </w:trPr>
        <w:tc>
          <w:tcPr>
            <w:tcW w:w="1980" w:type="dxa"/>
            <w:vMerge/>
          </w:tcPr>
          <w:p w14:paraId="53490378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3316E35E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</w:tcPr>
          <w:p w14:paraId="3CBF4AFB" w14:textId="15C7CFB3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1134" w:type="dxa"/>
          </w:tcPr>
          <w:p w14:paraId="101D5FA6" w14:textId="38FB676F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0.5</w:t>
            </w:r>
          </w:p>
        </w:tc>
        <w:tc>
          <w:tcPr>
            <w:tcW w:w="1276" w:type="dxa"/>
            <w:vMerge/>
            <w:vAlign w:val="center"/>
          </w:tcPr>
          <w:p w14:paraId="51EB1641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2C1A93C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A8632AC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09080BD4" w14:textId="77777777" w:rsidTr="00C52CCB">
        <w:trPr>
          <w:trHeight w:val="57"/>
        </w:trPr>
        <w:tc>
          <w:tcPr>
            <w:tcW w:w="1980" w:type="dxa"/>
            <w:vMerge/>
          </w:tcPr>
          <w:p w14:paraId="66067C65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21DF17D1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</w:tcPr>
          <w:p w14:paraId="201DC6F4" w14:textId="671CA420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1134" w:type="dxa"/>
          </w:tcPr>
          <w:p w14:paraId="06A180B3" w14:textId="3BB75ED5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.4</w:t>
            </w:r>
          </w:p>
        </w:tc>
        <w:tc>
          <w:tcPr>
            <w:tcW w:w="1276" w:type="dxa"/>
            <w:vMerge/>
            <w:vAlign w:val="center"/>
          </w:tcPr>
          <w:p w14:paraId="7CD30959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71A8F9F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1049D01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37A3D90D" w14:textId="77777777" w:rsidTr="00C52CCB">
        <w:trPr>
          <w:trHeight w:val="57"/>
        </w:trPr>
        <w:tc>
          <w:tcPr>
            <w:tcW w:w="1980" w:type="dxa"/>
            <w:vMerge w:val="restart"/>
          </w:tcPr>
          <w:p w14:paraId="14BA7D0A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les-mumps-rubella</w:t>
            </w:r>
          </w:p>
          <w:p w14:paraId="515BA4E0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(n=52)</w:t>
            </w:r>
          </w:p>
        </w:tc>
        <w:tc>
          <w:tcPr>
            <w:tcW w:w="2126" w:type="dxa"/>
          </w:tcPr>
          <w:p w14:paraId="43D100B6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</w:tcPr>
          <w:p w14:paraId="1C75F789" w14:textId="08B857D3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1134" w:type="dxa"/>
          </w:tcPr>
          <w:p w14:paraId="44153011" w14:textId="706CB94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8.8</w:t>
            </w:r>
          </w:p>
        </w:tc>
        <w:tc>
          <w:tcPr>
            <w:tcW w:w="1276" w:type="dxa"/>
            <w:vMerge w:val="restart"/>
            <w:vAlign w:val="center"/>
          </w:tcPr>
          <w:p w14:paraId="7BE1CFDE" w14:textId="2E580F0B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234</w:t>
            </w:r>
          </w:p>
        </w:tc>
        <w:tc>
          <w:tcPr>
            <w:tcW w:w="992" w:type="dxa"/>
            <w:vMerge w:val="restart"/>
            <w:vAlign w:val="center"/>
          </w:tcPr>
          <w:p w14:paraId="20F073BB" w14:textId="233D84C4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003</w:t>
            </w:r>
          </w:p>
        </w:tc>
        <w:tc>
          <w:tcPr>
            <w:tcW w:w="992" w:type="dxa"/>
            <w:vMerge w:val="restart"/>
            <w:vAlign w:val="center"/>
          </w:tcPr>
          <w:p w14:paraId="43949EFB" w14:textId="5222BA5E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00625</w:t>
            </w:r>
          </w:p>
        </w:tc>
      </w:tr>
      <w:tr w:rsidR="0022583C" w:rsidRPr="00F86EFF" w14:paraId="6A575BF9" w14:textId="77777777" w:rsidTr="00C52CCB">
        <w:trPr>
          <w:trHeight w:val="57"/>
        </w:trPr>
        <w:tc>
          <w:tcPr>
            <w:tcW w:w="1980" w:type="dxa"/>
            <w:vMerge/>
          </w:tcPr>
          <w:p w14:paraId="23CAA7B5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30909862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</w:tcPr>
          <w:p w14:paraId="3EF45971" w14:textId="6868BB7E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8</w:t>
            </w:r>
          </w:p>
        </w:tc>
        <w:tc>
          <w:tcPr>
            <w:tcW w:w="1134" w:type="dxa"/>
          </w:tcPr>
          <w:p w14:paraId="3632A1F9" w14:textId="3793595B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4.6</w:t>
            </w:r>
          </w:p>
        </w:tc>
        <w:tc>
          <w:tcPr>
            <w:tcW w:w="1276" w:type="dxa"/>
            <w:vMerge/>
            <w:vAlign w:val="center"/>
          </w:tcPr>
          <w:p w14:paraId="4F7C940A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9482184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F3AB5A5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1824B26F" w14:textId="77777777" w:rsidTr="00C52CCB">
        <w:trPr>
          <w:trHeight w:val="57"/>
        </w:trPr>
        <w:tc>
          <w:tcPr>
            <w:tcW w:w="1980" w:type="dxa"/>
            <w:vMerge/>
          </w:tcPr>
          <w:p w14:paraId="347041EA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519D7B68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</w:tcPr>
          <w:p w14:paraId="0C9DB102" w14:textId="02967713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1134" w:type="dxa"/>
          </w:tcPr>
          <w:p w14:paraId="219436F9" w14:textId="1E2345E8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1.2</w:t>
            </w:r>
          </w:p>
        </w:tc>
        <w:tc>
          <w:tcPr>
            <w:tcW w:w="1276" w:type="dxa"/>
            <w:vMerge/>
            <w:vAlign w:val="center"/>
          </w:tcPr>
          <w:p w14:paraId="4E0DC167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0C1692F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6ECDE9C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F86EFF" w14:paraId="6B70A1BA" w14:textId="77777777" w:rsidTr="00C52CCB">
        <w:trPr>
          <w:trHeight w:val="57"/>
        </w:trPr>
        <w:tc>
          <w:tcPr>
            <w:tcW w:w="1980" w:type="dxa"/>
            <w:vMerge/>
          </w:tcPr>
          <w:p w14:paraId="52DE0E4C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</w:tcPr>
          <w:p w14:paraId="2BD7641F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</w:tcPr>
          <w:p w14:paraId="0D569255" w14:textId="6162BFF5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1134" w:type="dxa"/>
          </w:tcPr>
          <w:p w14:paraId="0128C7A4" w14:textId="6CA912F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.4</w:t>
            </w:r>
          </w:p>
        </w:tc>
        <w:tc>
          <w:tcPr>
            <w:tcW w:w="1276" w:type="dxa"/>
            <w:vMerge/>
            <w:vAlign w:val="center"/>
          </w:tcPr>
          <w:p w14:paraId="147F91E8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D0D3504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EB7C795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079CE2F5" w14:textId="77777777" w:rsidTr="0022583C">
        <w:trPr>
          <w:trHeight w:val="57"/>
        </w:trPr>
        <w:tc>
          <w:tcPr>
            <w:tcW w:w="1980" w:type="dxa"/>
            <w:vMerge w:val="restart"/>
            <w:shd w:val="clear" w:color="auto" w:fill="D9D9D9" w:themeFill="background1" w:themeFillShade="D9"/>
          </w:tcPr>
          <w:p w14:paraId="5AF94D7C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ingococcal B</w:t>
            </w:r>
          </w:p>
          <w:p w14:paraId="291E8410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(n=78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2BD1083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17E515" w14:textId="3AB9D8DD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A2F3BFE" w14:textId="2FCA8AE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.9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011D6747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600FC6C3" w14:textId="49FE9155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383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58491AFB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</w:tr>
      <w:tr w:rsidR="0022583C" w:rsidRPr="0022583C" w14:paraId="1EC26E21" w14:textId="77777777" w:rsidTr="0022583C">
        <w:trPr>
          <w:trHeight w:val="57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28BB8754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D436F71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E9A8FA" w14:textId="430ECECB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17184B" w14:textId="3735CFA2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.1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140BD1B6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2478EC24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4E07DD52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562807E4" w14:textId="77777777" w:rsidTr="0022583C">
        <w:trPr>
          <w:trHeight w:val="57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2407AB93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54DFA19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3B0A43D" w14:textId="2BB847B6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8066CD" w14:textId="4B95772A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0.8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77F49884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7D8BFC2E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7E567734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2DA70BAF" w14:textId="77777777" w:rsidTr="0022583C">
        <w:trPr>
          <w:trHeight w:val="57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58C3955C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245DAF6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F2EFAD" w14:textId="431291DD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EE08D4" w14:textId="78D73ED5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7.2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42D5715A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116A565A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377F6734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5B323ADA" w14:textId="77777777" w:rsidTr="0022583C">
        <w:trPr>
          <w:trHeight w:val="57"/>
        </w:trPr>
        <w:tc>
          <w:tcPr>
            <w:tcW w:w="1980" w:type="dxa"/>
            <w:vMerge w:val="restart"/>
            <w:shd w:val="clear" w:color="auto" w:fill="D9D9D9" w:themeFill="background1" w:themeFillShade="D9"/>
          </w:tcPr>
          <w:p w14:paraId="7C781196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Meningococcal C/ACW</w:t>
            </w:r>
            <w:r w:rsidRPr="00F86EFF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135</w:t>
            </w: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Y</w:t>
            </w:r>
          </w:p>
          <w:p w14:paraId="25479F9B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(n=26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7C2B761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FE4318" w14:textId="588C4CF2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01D550" w14:textId="171E7341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2.3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25612612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1AFE495F" w14:textId="0ABC135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661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28518A45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</w:tr>
      <w:tr w:rsidR="0022583C" w:rsidRPr="0022583C" w14:paraId="5BB7FA3B" w14:textId="77777777" w:rsidTr="0022583C">
        <w:trPr>
          <w:trHeight w:val="57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3108A978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45A2621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A8EBE1" w14:textId="1970CAEA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175890C" w14:textId="739A96E4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151748A9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394B30D2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149CBAD3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77FC576D" w14:textId="77777777" w:rsidTr="0022583C">
        <w:trPr>
          <w:trHeight w:val="57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3C079182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9660D89" w14:textId="77777777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7360F0" w14:textId="1725352C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21E410" w14:textId="38E76A09" w:rsidR="0022583C" w:rsidRPr="00F86EFF" w:rsidRDefault="0022583C" w:rsidP="00537F3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9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4E37027E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2F677CF5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30318D09" w14:textId="77777777" w:rsidR="0022583C" w:rsidRPr="00F86EFF" w:rsidRDefault="0022583C" w:rsidP="00537F3A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44E7C6BD" w14:textId="77777777" w:rsidTr="0022583C">
        <w:trPr>
          <w:trHeight w:val="57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26B2E38A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7CFF130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0075739" w14:textId="7FD662CD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647FED" w14:textId="2CC51A24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3.8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D8C7780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60D11927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50BEDB16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2C1EC010" w14:textId="77777777" w:rsidTr="0022583C">
        <w:trPr>
          <w:trHeight w:val="119"/>
        </w:trPr>
        <w:tc>
          <w:tcPr>
            <w:tcW w:w="1980" w:type="dxa"/>
            <w:vMerge w:val="restart"/>
            <w:shd w:val="clear" w:color="auto" w:fill="D9D9D9" w:themeFill="background1" w:themeFillShade="D9"/>
          </w:tcPr>
          <w:p w14:paraId="0AC02225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k-borne encephalitis</w:t>
            </w:r>
          </w:p>
          <w:p w14:paraId="07EAA4FC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(n=78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FC80C39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4F403A" w14:textId="38C98242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889B4C8" w14:textId="356E2AC3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8.7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65E940D5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406925F6" w14:textId="507A945D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366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1CE22E81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</w:tr>
      <w:tr w:rsidR="0022583C" w:rsidRPr="0022583C" w14:paraId="2AA8008F" w14:textId="77777777" w:rsidTr="0022583C">
        <w:trPr>
          <w:trHeight w:val="119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32BAFE4E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ABABDAB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A540E8" w14:textId="2596DF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0B1FF6" w14:textId="5E6B495D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.4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3AD60E36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40EC128C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3B905209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25EB110F" w14:textId="77777777" w:rsidTr="0022583C">
        <w:trPr>
          <w:trHeight w:val="119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0A2A26E6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E22FAD5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07CAE8" w14:textId="2807A8A1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FD7679" w14:textId="26A0D24B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.7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0CB6E989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6029DDB2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412AE6F5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03C35D0A" w14:textId="77777777" w:rsidTr="0022583C">
        <w:trPr>
          <w:trHeight w:val="119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45FA2DF0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9C12096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0E4430" w14:textId="611C88C8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0BF082" w14:textId="3964BCE5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7.2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72169925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67FE0C43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18294EDE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15B928CD" w14:textId="77777777" w:rsidTr="0022583C">
        <w:trPr>
          <w:trHeight w:val="57"/>
        </w:trPr>
        <w:tc>
          <w:tcPr>
            <w:tcW w:w="1980" w:type="dxa"/>
            <w:vMerge w:val="restart"/>
            <w:shd w:val="clear" w:color="auto" w:fill="D9D9D9" w:themeFill="background1" w:themeFillShade="D9"/>
          </w:tcPr>
          <w:p w14:paraId="78D4F98F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Hepatitis A</w:t>
            </w:r>
          </w:p>
          <w:p w14:paraId="1D76D43E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(n=52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2B91A93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9EFBD0" w14:textId="1F57ECE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23D6141" w14:textId="3607BA89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2.7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47C8CB29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7D26C7D8" w14:textId="72AF1516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798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53CDB582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</w:tr>
      <w:tr w:rsidR="0022583C" w:rsidRPr="0022583C" w14:paraId="555DF1F2" w14:textId="77777777" w:rsidTr="0022583C">
        <w:trPr>
          <w:trHeight w:val="57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7B5EFB83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5E3D5E4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533442" w14:textId="0B281976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09144B4" w14:textId="0AEEFD31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.8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30055BB3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589B9F3E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6538F6B9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4EC3C278" w14:textId="77777777" w:rsidTr="0022583C">
        <w:trPr>
          <w:trHeight w:val="57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1017A97C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6CDA1FB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C98DFF" w14:textId="1C65788B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CC1344" w14:textId="5670A0B6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.7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350C05EC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294C0FFE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660E5445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62E6DF84" w14:textId="77777777" w:rsidTr="0022583C">
        <w:trPr>
          <w:trHeight w:val="57"/>
        </w:trPr>
        <w:tc>
          <w:tcPr>
            <w:tcW w:w="1980" w:type="dxa"/>
            <w:vMerge/>
            <w:shd w:val="clear" w:color="auto" w:fill="D9D9D9" w:themeFill="background1" w:themeFillShade="D9"/>
          </w:tcPr>
          <w:p w14:paraId="4708428C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2EDBD3E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899F93" w14:textId="31A9D738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81B8D6" w14:textId="60B311A2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3.8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2C9C9DE5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0F621DDB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42200EDC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2CB2302C" w14:textId="77777777" w:rsidTr="0022583C">
        <w:trPr>
          <w:trHeight w:val="57"/>
        </w:trPr>
        <w:tc>
          <w:tcPr>
            <w:tcW w:w="1980" w:type="dxa"/>
            <w:vMerge w:val="restart"/>
            <w:shd w:val="clear" w:color="auto" w:fill="D9D9D9" w:themeFill="background1" w:themeFillShade="D9"/>
          </w:tcPr>
          <w:p w14:paraId="4E19C3BD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Varicella</w:t>
            </w:r>
          </w:p>
          <w:p w14:paraId="4D76FC01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(n=52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8AEA41A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y vaccin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E3E60C" w14:textId="633F7B50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DA6F50" w14:textId="353866E6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0.8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6CECF8D2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5A12894C" w14:textId="58AC83EF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0.128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14:paraId="142A0FF0" w14:textId="77777777" w:rsidR="0022583C" w:rsidRPr="00F86EFF" w:rsidRDefault="0022583C" w:rsidP="0022583C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</w:tr>
      <w:tr w:rsidR="0022583C" w:rsidRPr="0022583C" w14:paraId="5360BE23" w14:textId="77777777" w:rsidTr="0022583C">
        <w:trPr>
          <w:trHeight w:val="57"/>
        </w:trPr>
        <w:tc>
          <w:tcPr>
            <w:tcW w:w="1980" w:type="dxa"/>
            <w:vMerge/>
          </w:tcPr>
          <w:p w14:paraId="4AEED47C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75A8458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D1A9E7" w14:textId="156AA9DF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940200" w14:textId="20DD540B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.7</w:t>
            </w:r>
          </w:p>
        </w:tc>
        <w:tc>
          <w:tcPr>
            <w:tcW w:w="1276" w:type="dxa"/>
            <w:vMerge/>
          </w:tcPr>
          <w:p w14:paraId="271DB8A1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</w:tcPr>
          <w:p w14:paraId="3A40D16E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63AF33BD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6AF551FC" w14:textId="77777777" w:rsidTr="0022583C">
        <w:trPr>
          <w:trHeight w:val="57"/>
        </w:trPr>
        <w:tc>
          <w:tcPr>
            <w:tcW w:w="1980" w:type="dxa"/>
            <w:vMerge/>
          </w:tcPr>
          <w:p w14:paraId="416B34CF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8D5B8D9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 months del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35748C" w14:textId="38038284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2139E5" w14:textId="7709B991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7.7</w:t>
            </w:r>
          </w:p>
        </w:tc>
        <w:tc>
          <w:tcPr>
            <w:tcW w:w="1276" w:type="dxa"/>
            <w:vMerge/>
          </w:tcPr>
          <w:p w14:paraId="77B6D098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</w:tcPr>
          <w:p w14:paraId="3B6D3F38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691F25AD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22583C" w14:paraId="07272981" w14:textId="77777777" w:rsidTr="0022583C">
        <w:trPr>
          <w:trHeight w:val="57"/>
        </w:trPr>
        <w:tc>
          <w:tcPr>
            <w:tcW w:w="1980" w:type="dxa"/>
            <w:vMerge/>
          </w:tcPr>
          <w:p w14:paraId="60571F37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95565C3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accinate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F5D228" w14:textId="5A59B270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2DA915" w14:textId="3104D583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3.8</w:t>
            </w:r>
          </w:p>
        </w:tc>
        <w:tc>
          <w:tcPr>
            <w:tcW w:w="1276" w:type="dxa"/>
            <w:vMerge/>
          </w:tcPr>
          <w:p w14:paraId="6EBC49CA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</w:tcPr>
          <w:p w14:paraId="4867CF4E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5188C62A" w14:textId="77777777" w:rsidR="0022583C" w:rsidRPr="00F86EFF" w:rsidRDefault="0022583C" w:rsidP="0022583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22583C" w:rsidRPr="007A60DB" w14:paraId="11FD242E" w14:textId="77777777" w:rsidTr="00537F3A">
        <w:trPr>
          <w:trHeight w:val="501"/>
        </w:trPr>
        <w:tc>
          <w:tcPr>
            <w:tcW w:w="9634" w:type="dxa"/>
            <w:gridSpan w:val="7"/>
          </w:tcPr>
          <w:p w14:paraId="34E76C91" w14:textId="77777777" w:rsidR="0022583C" w:rsidRDefault="0022583C" w:rsidP="006133A7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E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in absolute and relative frequencies (%) in relation to the number of administered vaccinations</w:t>
            </w:r>
            <w:r w:rsidR="00613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Free vaccines: white, </w:t>
            </w:r>
            <w:proofErr w:type="gramStart"/>
            <w:r w:rsidR="00613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 based</w:t>
            </w:r>
            <w:proofErr w:type="gramEnd"/>
            <w:r w:rsidR="00613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ccines: grey. P-value, p-adjust (p-adj.) after Bonferroni correction, Cramer’s V.</w:t>
            </w:r>
          </w:p>
          <w:p w14:paraId="35658070" w14:textId="58905A5C" w:rsidR="006133A7" w:rsidRPr="006133A7" w:rsidRDefault="006133A7" w:rsidP="006133A7">
            <w:pPr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761A3DF" w14:textId="77777777" w:rsidR="0057362A" w:rsidRPr="00F86EFF" w:rsidRDefault="0057362A" w:rsidP="0057362A">
      <w:pPr>
        <w:rPr>
          <w:rFonts w:ascii="Times New Roman" w:hAnsi="Times New Roman" w:cs="Times New Roman"/>
          <w:lang w:val="en-US"/>
        </w:rPr>
      </w:pPr>
    </w:p>
    <w:p w14:paraId="7EA79C87" w14:textId="1B711F72" w:rsidR="009110D1" w:rsidRPr="00F86EFF" w:rsidRDefault="007A60D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0"/>
          <w:szCs w:val="18"/>
          <w:lang w:val="en-US"/>
        </w:rPr>
        <w:t xml:space="preserve"> </w:t>
      </w:r>
    </w:p>
    <w:sectPr w:rsidR="009110D1" w:rsidRPr="00F86EFF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7C8"/>
    <w:rsid w:val="00024B5A"/>
    <w:rsid w:val="00050071"/>
    <w:rsid w:val="000D7BB9"/>
    <w:rsid w:val="0011238E"/>
    <w:rsid w:val="00112B71"/>
    <w:rsid w:val="00163FAA"/>
    <w:rsid w:val="0022583C"/>
    <w:rsid w:val="002E23E9"/>
    <w:rsid w:val="002E6E63"/>
    <w:rsid w:val="003245BF"/>
    <w:rsid w:val="003C03C4"/>
    <w:rsid w:val="004A4FF8"/>
    <w:rsid w:val="004C0CFB"/>
    <w:rsid w:val="0057362A"/>
    <w:rsid w:val="005E25C4"/>
    <w:rsid w:val="006133A7"/>
    <w:rsid w:val="00637BDB"/>
    <w:rsid w:val="00685AD9"/>
    <w:rsid w:val="00692D75"/>
    <w:rsid w:val="006C6928"/>
    <w:rsid w:val="006D4DBD"/>
    <w:rsid w:val="006F03C3"/>
    <w:rsid w:val="007877C8"/>
    <w:rsid w:val="007A5B42"/>
    <w:rsid w:val="007A60DB"/>
    <w:rsid w:val="007F7BEE"/>
    <w:rsid w:val="0080580C"/>
    <w:rsid w:val="008557EB"/>
    <w:rsid w:val="008F6CDE"/>
    <w:rsid w:val="009110D1"/>
    <w:rsid w:val="00A6705D"/>
    <w:rsid w:val="00BD4B41"/>
    <w:rsid w:val="00C90018"/>
    <w:rsid w:val="00D640FE"/>
    <w:rsid w:val="00D93555"/>
    <w:rsid w:val="00F51984"/>
    <w:rsid w:val="00F86EFF"/>
    <w:rsid w:val="00FC3BDD"/>
    <w:rsid w:val="00FD0D88"/>
    <w:rsid w:val="00FE5812"/>
    <w:rsid w:val="00FE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B974D"/>
  <w15:docId w15:val="{F4669F5A-1741-4A27-879B-4EB6C5D50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de-AT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0A6"/>
  </w:style>
  <w:style w:type="paragraph" w:styleId="Heading1">
    <w:name w:val="heading 1"/>
    <w:basedOn w:val="Normal"/>
    <w:next w:val="Normal"/>
    <w:link w:val="Heading1Char"/>
    <w:uiPriority w:val="9"/>
    <w:qFormat/>
    <w:rsid w:val="00CF40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9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9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7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090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090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090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090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090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300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F40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D49E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D49E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D49EA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559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598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54F59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207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7D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447B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6777CB"/>
    <w:pPr>
      <w:spacing w:after="1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6777CB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2349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D91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090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090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090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09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09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730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30090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3009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30090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30090"/>
    <w:rPr>
      <w:rFonts w:ascii="Times New Roman" w:hAnsi="Times New Roman"/>
      <w:sz w:val="24"/>
    </w:rPr>
  </w:style>
  <w:style w:type="paragraph" w:styleId="TOC3">
    <w:name w:val="toc 3"/>
    <w:basedOn w:val="Normal"/>
    <w:next w:val="Normal"/>
    <w:uiPriority w:val="39"/>
    <w:unhideWhenUsed/>
    <w:rsid w:val="00730090"/>
    <w:pPr>
      <w:spacing w:after="100"/>
      <w:ind w:left="1191" w:hanging="709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730090"/>
    <w:pPr>
      <w:spacing w:before="120" w:after="120"/>
      <w:ind w:left="709" w:hanging="709"/>
    </w:pPr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730090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09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090"/>
    <w:rPr>
      <w:rFonts w:ascii="Times New Roman" w:hAnsi="Times New Roman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00730090"/>
    <w:pPr>
      <w:spacing w:after="100"/>
      <w:ind w:left="947" w:hanging="709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0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09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30090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730090"/>
    <w:pPr>
      <w:ind w:left="720"/>
      <w:contextualSpacing/>
    </w:pPr>
    <w:rPr>
      <w:rFonts w:ascii="Times New Roman" w:hAnsi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Magyar</dc:creator>
  <cp:lastModifiedBy>Elsa Carron</cp:lastModifiedBy>
  <cp:revision>5</cp:revision>
  <dcterms:created xsi:type="dcterms:W3CDTF">2024-08-01T09:25:00Z</dcterms:created>
  <dcterms:modified xsi:type="dcterms:W3CDTF">2024-09-0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0SSiCtb"/&gt;&lt;style id="http://www.zotero.org/styles/vancouver" locale="de-DE" hasBibliography="1" bibliographyStyleHasBeenSet="1"/&gt;&lt;prefs&gt;&lt;pref name="fieldType" value="Field"/&gt;&lt;/prefs&gt;&lt;/data&gt;</vt:lpwstr>
  </property>
</Properties>
</file>